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49651" w14:textId="23B7CFFE" w:rsidR="00825D85" w:rsidRPr="00825D85" w:rsidRDefault="00825D85" w:rsidP="005B3ED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sz w:val="20"/>
          <w:szCs w:val="20"/>
          <w:lang w:val="en-US"/>
        </w:rPr>
      </w:pPr>
      <w:r w:rsidRPr="00825D85">
        <w:rPr>
          <w:rFonts w:ascii="TimesNewRomanPSMT" w:hAnsi="TimesNewRomanPSMT" w:cs="TimesNewRomanPSMT"/>
          <w:b/>
          <w:sz w:val="20"/>
          <w:szCs w:val="20"/>
          <w:lang w:val="en-US"/>
        </w:rPr>
        <w:t>Appendix</w:t>
      </w:r>
    </w:p>
    <w:p w14:paraId="7B8CF53B" w14:textId="77777777" w:rsidR="00825D85" w:rsidRDefault="00825D85" w:rsidP="005B3ED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</w:p>
    <w:p w14:paraId="5144CACD" w14:textId="77777777" w:rsidR="00BB1FD3" w:rsidRPr="00F1700E" w:rsidRDefault="00BB1FD3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Institutional Review Boards</w:t>
      </w:r>
      <w:bookmarkStart w:id="0" w:name="_GoBack"/>
      <w:bookmarkEnd w:id="0"/>
    </w:p>
    <w:p w14:paraId="41475805" w14:textId="77777777" w:rsidR="00BB1FD3" w:rsidRPr="00F1700E" w:rsidRDefault="00BB1FD3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27C5BC6" w14:textId="5724FE94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Canada: Copernicus Group IRB, Aurora, Ontario; Queen's University &amp; Affiliated Teaching Hospitals Research Ethics Board, Kingston, Ontario; Comite d'ethique de la recherche de l'Hopital Louis-H. Lafontaine Montreal, Quebec; Comité d'éthique de la recherche de l'Institut Universitair en santé mentale de Quebec, Quebec; Windsor Regional Hospital Research Ethics Board Windsor, Ontario; University of Calgary, Calgary, Ontario.</w:t>
      </w:r>
    </w:p>
    <w:p w14:paraId="57D99538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3E5A76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Czech Republic: Eticka komise FN Brno, Brno.</w:t>
      </w:r>
    </w:p>
    <w:p w14:paraId="602147E4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7CFECA9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Estonia: Research Ethics Committee of the University of Tartu, Tartu.</w:t>
      </w:r>
    </w:p>
    <w:p w14:paraId="7EB712BE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056ECE5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France: Comité de Protection des Personnes Ouest V, Rennes cedex, Seine St Denis.</w:t>
      </w:r>
    </w:p>
    <w:p w14:paraId="31CB005B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D983DD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Germany: Landesamt fuer Gesundheit und Soziales Berlin, Berlin.</w:t>
      </w:r>
    </w:p>
    <w:p w14:paraId="5AA4A933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FBE34A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Italy: Comitato Etico della ASL Cagliari, Cagliari; Comitato Etico Indipendente Presso la Fondazione PTV Policlinico, Rome; Comitato Etico per la sperimentazione clinica della Provincia di Treviso CEP TV; Comitato Etico dell'Azienda Ospedaliera Universitaria Maggiore della Carità di Novara; Comitato Etico della Azienda Sanitaria Locale BAT - DSS 2 Andria; Comitato Etico dell'Azienda Ospedaliera Spedali Civili di Brescia; Comitato Etico dell'Azienda Ospedaliero Universiitaria S.Martino di Genova; Comitato Etico dell'Azienda Ospedaliera S. Gerardo di Monza (MB); Comitato Etico dell'Azienda Ospedaliera Policlinico Consorziale di Bari; Comitato Etico per la Sperimentazione dell'Azienda Ospedaliera di Padova; Comitato Etico dell'Azienda Ospedaliero - Universitaria Policlinico Vittorio Emanuele di Catania; Comitato Etico Locale per la Sperim. Clin. dei Medicinali dell'Az. Osp.ra Univ.ria Senese di Siena; Comitato Etico Locale per la Sperimentazione Clinica della AUSL 12 di Viareggio; Comitato Etico dell'Azienda Ospedaliera S. Andrea di Roma.</w:t>
      </w:r>
    </w:p>
    <w:p w14:paraId="4F4B7EF3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520DDD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Spain: CEIC Hospital Clinic, Barcelona.</w:t>
      </w:r>
    </w:p>
    <w:p w14:paraId="4CEAAC1B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D952F6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Sweden: Regionala etikprövningsnämnden i Stockholm, Stockholm.</w:t>
      </w:r>
    </w:p>
    <w:p w14:paraId="69508852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8AB3A4" w14:textId="77777777" w:rsidR="005B3ED4" w:rsidRPr="00F1700E" w:rsidRDefault="005B3ED4" w:rsidP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>United Kingdom: NRES Committee West of Scotland REC 1, Glasgow, Strathclyde.</w:t>
      </w:r>
    </w:p>
    <w:p w14:paraId="511A6C19" w14:textId="77777777" w:rsidR="005B3ED4" w:rsidRPr="00F1700E" w:rsidRDefault="005B3ED4" w:rsidP="00F34B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B1ECE5" w14:textId="77777777" w:rsidR="005A654F" w:rsidRPr="00F1700E" w:rsidRDefault="00766BA6" w:rsidP="00F34B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00E">
        <w:rPr>
          <w:rFonts w:ascii="Times New Roman" w:hAnsi="Times New Roman" w:cs="Times New Roman"/>
          <w:sz w:val="20"/>
          <w:szCs w:val="20"/>
          <w:lang w:val="en-US"/>
        </w:rPr>
        <w:t xml:space="preserve">United States: </w:t>
      </w:r>
      <w:r w:rsidR="00F34B7B" w:rsidRPr="00F1700E">
        <w:rPr>
          <w:rFonts w:ascii="Times New Roman" w:hAnsi="Times New Roman" w:cs="Times New Roman"/>
          <w:sz w:val="20"/>
          <w:szCs w:val="20"/>
          <w:lang w:val="en-US"/>
        </w:rPr>
        <w:t>Copernicus Group IRB, Research Triangle Park, North Carolina; Washington University in St. Louis IRB, St. Louis, Missouri</w:t>
      </w:r>
      <w:r w:rsidR="005B3ED4" w:rsidRPr="00F1700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DA0A06" w14:textId="77777777" w:rsidR="005B3ED4" w:rsidRPr="00F1700E" w:rsidRDefault="005B3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B3ED4" w:rsidRPr="00F17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B7B"/>
    <w:rsid w:val="00125E73"/>
    <w:rsid w:val="003D42ED"/>
    <w:rsid w:val="004160FC"/>
    <w:rsid w:val="005A654F"/>
    <w:rsid w:val="005B3ED4"/>
    <w:rsid w:val="00623DF8"/>
    <w:rsid w:val="00764CAF"/>
    <w:rsid w:val="00766BA6"/>
    <w:rsid w:val="00825D85"/>
    <w:rsid w:val="008A2551"/>
    <w:rsid w:val="00BB1FD3"/>
    <w:rsid w:val="00D875AF"/>
    <w:rsid w:val="00EA0A27"/>
    <w:rsid w:val="00EB5FF6"/>
    <w:rsid w:val="00F1700E"/>
    <w:rsid w:val="00F3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05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CBD60F81A47A4FBEFEACF0773B0E75" ma:contentTypeVersion="1" ma:contentTypeDescription="Create a new document." ma:contentTypeScope="" ma:versionID="480ff2c6a6d116b8707afbcd97a0f55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96829A-CB6C-42DA-A8AF-CD36EF11F9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F1D33F-BA28-49A7-9AAD-4030064219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F9FA83-C4A7-4AED-90A0-22C2FB01920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4 MedSolutions</dc:creator>
  <cp:lastModifiedBy>watsonm</cp:lastModifiedBy>
  <cp:revision>3</cp:revision>
  <dcterms:created xsi:type="dcterms:W3CDTF">2017-04-28T18:46:00Z</dcterms:created>
  <dcterms:modified xsi:type="dcterms:W3CDTF">2017-05-01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CBD60F81A47A4FBEFEACF0773B0E75</vt:lpwstr>
  </property>
</Properties>
</file>